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3CB0F" w14:textId="51F2868B" w:rsidR="00CB6966" w:rsidRDefault="00CB6966" w:rsidP="4CF40158">
      <w:bookmarkStart w:id="0" w:name="_GoBack"/>
      <w:bookmarkEnd w:id="0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5"/>
        <w:gridCol w:w="1805"/>
        <w:gridCol w:w="1805"/>
        <w:gridCol w:w="1805"/>
        <w:gridCol w:w="1805"/>
      </w:tblGrid>
      <w:tr w:rsidR="4CF40158" w14:paraId="2E88A487" w14:textId="77777777" w:rsidTr="4CF40158">
        <w:tc>
          <w:tcPr>
            <w:tcW w:w="1805" w:type="dxa"/>
          </w:tcPr>
          <w:p w14:paraId="42086A77" w14:textId="5900CEB1" w:rsidR="4CF40158" w:rsidRDefault="4CF40158">
            <w:r w:rsidRPr="4CF40158"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805" w:type="dxa"/>
          </w:tcPr>
          <w:p w14:paraId="2D1B8082" w14:textId="3D65F2D5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RL </w:t>
            </w:r>
          </w:p>
        </w:tc>
        <w:tc>
          <w:tcPr>
            <w:tcW w:w="1805" w:type="dxa"/>
          </w:tcPr>
          <w:p w14:paraId="6D0185F0" w14:textId="1B716B40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05" w:type="dxa"/>
          </w:tcPr>
          <w:p w14:paraId="09D1BA51" w14:textId="32012410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>WAF</w:t>
            </w:r>
          </w:p>
        </w:tc>
        <w:tc>
          <w:tcPr>
            <w:tcW w:w="1805" w:type="dxa"/>
          </w:tcPr>
          <w:p w14:paraId="38C4EBF3" w14:textId="79F3F482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>CWAF</w:t>
            </w:r>
          </w:p>
        </w:tc>
      </w:tr>
      <w:tr w:rsidR="4CF40158" w14:paraId="08F89436" w14:textId="77777777" w:rsidTr="4CF40158">
        <w:tc>
          <w:tcPr>
            <w:tcW w:w="1805" w:type="dxa"/>
          </w:tcPr>
          <w:p w14:paraId="02EA834C" w14:textId="21AA1201" w:rsidR="4CF40158" w:rsidRDefault="4CF40158">
            <w:r w:rsidRPr="4CF40158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3D8CC90D" w14:textId="692169D4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2D78EC5C" w14:textId="65A867EC" w:rsidR="4CF40158" w:rsidRDefault="4CF40158" w:rsidP="4CF40158">
            <w:pPr>
              <w:jc w:val="right"/>
            </w:pPr>
            <w:r w:rsidRPr="4CF40158">
              <w:rPr>
                <w:sz w:val="20"/>
                <w:szCs w:val="20"/>
              </w:rPr>
              <w:t>µg l</w:t>
            </w:r>
            <w:r w:rsidRPr="4CF40158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05" w:type="dxa"/>
          </w:tcPr>
          <w:p w14:paraId="07ACA6CB" w14:textId="3F33EA6E" w:rsidR="4CF40158" w:rsidRDefault="4CF40158" w:rsidP="4CF40158">
            <w:pPr>
              <w:jc w:val="right"/>
            </w:pPr>
            <w:r w:rsidRPr="4CF40158">
              <w:rPr>
                <w:sz w:val="20"/>
                <w:szCs w:val="20"/>
              </w:rPr>
              <w:t>µg l</w:t>
            </w:r>
            <w:r w:rsidRPr="4CF40158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05" w:type="dxa"/>
          </w:tcPr>
          <w:p w14:paraId="008F9AB7" w14:textId="2A6A199A" w:rsidR="4CF40158" w:rsidRDefault="4CF40158" w:rsidP="4CF40158">
            <w:pPr>
              <w:jc w:val="right"/>
            </w:pPr>
            <w:r w:rsidRPr="4CF40158">
              <w:rPr>
                <w:sz w:val="20"/>
                <w:szCs w:val="20"/>
              </w:rPr>
              <w:t>µg l</w:t>
            </w:r>
            <w:r w:rsidRPr="4CF40158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4CF40158" w14:paraId="2833BE71" w14:textId="77777777" w:rsidTr="4CF40158">
        <w:tc>
          <w:tcPr>
            <w:tcW w:w="1805" w:type="dxa"/>
          </w:tcPr>
          <w:p w14:paraId="4791B15B" w14:textId="30BFD924" w:rsidR="4CF40158" w:rsidRDefault="4CF40158">
            <w:r w:rsidRPr="4CF40158">
              <w:rPr>
                <w:i/>
                <w:iCs/>
                <w:sz w:val="20"/>
                <w:szCs w:val="20"/>
              </w:rPr>
              <w:t xml:space="preserve">  </w:t>
            </w:r>
            <w:r w:rsidRPr="4CF40158">
              <w:rPr>
                <w:b/>
                <w:bCs/>
                <w:i/>
                <w:iCs/>
                <w:sz w:val="20"/>
                <w:szCs w:val="20"/>
              </w:rPr>
              <w:t>PAHs</w:t>
            </w:r>
          </w:p>
        </w:tc>
        <w:tc>
          <w:tcPr>
            <w:tcW w:w="1805" w:type="dxa"/>
          </w:tcPr>
          <w:p w14:paraId="7C9A7AD2" w14:textId="5E17D9B9" w:rsidR="4CF40158" w:rsidRDefault="4CF40158"/>
        </w:tc>
        <w:tc>
          <w:tcPr>
            <w:tcW w:w="1805" w:type="dxa"/>
          </w:tcPr>
          <w:p w14:paraId="7317FCA8" w14:textId="6FAB7AC8" w:rsidR="4CF40158" w:rsidRDefault="4CF40158"/>
        </w:tc>
        <w:tc>
          <w:tcPr>
            <w:tcW w:w="1805" w:type="dxa"/>
          </w:tcPr>
          <w:p w14:paraId="7F97C77F" w14:textId="06DBACF6" w:rsidR="4CF40158" w:rsidRDefault="4CF40158"/>
        </w:tc>
        <w:tc>
          <w:tcPr>
            <w:tcW w:w="1805" w:type="dxa"/>
          </w:tcPr>
          <w:p w14:paraId="3A2BBC16" w14:textId="24F27CCC" w:rsidR="4CF40158" w:rsidRDefault="4CF40158"/>
        </w:tc>
      </w:tr>
      <w:tr w:rsidR="4CF40158" w14:paraId="03AA577B" w14:textId="77777777" w:rsidTr="4CF40158">
        <w:tc>
          <w:tcPr>
            <w:tcW w:w="1805" w:type="dxa"/>
          </w:tcPr>
          <w:p w14:paraId="3E128DF3" w14:textId="40EE7B39" w:rsidR="4CF40158" w:rsidRDefault="4CF40158">
            <w:proofErr w:type="spellStart"/>
            <w:r w:rsidRPr="4CF40158">
              <w:rPr>
                <w:color w:val="000000" w:themeColor="text1"/>
                <w:sz w:val="20"/>
                <w:szCs w:val="20"/>
              </w:rPr>
              <w:t>Napthalene</w:t>
            </w:r>
            <w:proofErr w:type="spellEnd"/>
          </w:p>
        </w:tc>
        <w:tc>
          <w:tcPr>
            <w:tcW w:w="1805" w:type="dxa"/>
          </w:tcPr>
          <w:p w14:paraId="5B47EF8A" w14:textId="65080E4A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2E211BE5" w14:textId="48086EAA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D8F5443" w14:textId="57D18E40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05" w:type="dxa"/>
          </w:tcPr>
          <w:p w14:paraId="4679EB72" w14:textId="41E45CC5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4CF40158" w14:paraId="17405CDB" w14:textId="77777777" w:rsidTr="4CF40158">
        <w:tc>
          <w:tcPr>
            <w:tcW w:w="1805" w:type="dxa"/>
          </w:tcPr>
          <w:p w14:paraId="552988F2" w14:textId="1CD1D02E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Acenaphthene</w:t>
            </w:r>
          </w:p>
        </w:tc>
        <w:tc>
          <w:tcPr>
            <w:tcW w:w="1805" w:type="dxa"/>
          </w:tcPr>
          <w:p w14:paraId="4E225FD6" w14:textId="06B1FF9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08596BC1" w14:textId="1ADC2E7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4DE205F9" w14:textId="2D03B0A1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095F8478" w14:textId="2C2147CE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54F3AAFF" w14:textId="77777777" w:rsidTr="4CF40158">
        <w:tc>
          <w:tcPr>
            <w:tcW w:w="1805" w:type="dxa"/>
          </w:tcPr>
          <w:p w14:paraId="65AD3F0A" w14:textId="3A5798DB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Acenaphthylene</w:t>
            </w:r>
          </w:p>
        </w:tc>
        <w:tc>
          <w:tcPr>
            <w:tcW w:w="1805" w:type="dxa"/>
          </w:tcPr>
          <w:p w14:paraId="7434760F" w14:textId="55AB4855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50AEE204" w14:textId="0B226683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25417C5" w14:textId="6EE53CD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5E0673C0" w14:textId="3114E7F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6DF6E513" w14:textId="77777777" w:rsidTr="4CF40158">
        <w:tc>
          <w:tcPr>
            <w:tcW w:w="1805" w:type="dxa"/>
          </w:tcPr>
          <w:p w14:paraId="1DF09B75" w14:textId="4F6236A6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Fluorene</w:t>
            </w:r>
          </w:p>
        </w:tc>
        <w:tc>
          <w:tcPr>
            <w:tcW w:w="1805" w:type="dxa"/>
          </w:tcPr>
          <w:p w14:paraId="3D321F21" w14:textId="0DB6C7EA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1138148B" w14:textId="7FA08262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1CA0449F" w14:textId="3AEE246E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05" w:type="dxa"/>
          </w:tcPr>
          <w:p w14:paraId="26D61D96" w14:textId="094453E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4CF40158" w14:paraId="185D7BA4" w14:textId="77777777" w:rsidTr="4CF40158">
        <w:tc>
          <w:tcPr>
            <w:tcW w:w="1805" w:type="dxa"/>
          </w:tcPr>
          <w:p w14:paraId="3C796094" w14:textId="38611129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Phenanthrene</w:t>
            </w:r>
          </w:p>
        </w:tc>
        <w:tc>
          <w:tcPr>
            <w:tcW w:w="1805" w:type="dxa"/>
          </w:tcPr>
          <w:p w14:paraId="47294A04" w14:textId="68E06C3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435147DA" w14:textId="4BE2A92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79D2E475" w14:textId="579649B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05" w:type="dxa"/>
          </w:tcPr>
          <w:p w14:paraId="328BF729" w14:textId="5C8CF71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345F4A99" w14:textId="77777777" w:rsidTr="4CF40158">
        <w:tc>
          <w:tcPr>
            <w:tcW w:w="1805" w:type="dxa"/>
          </w:tcPr>
          <w:p w14:paraId="6C78CA77" w14:textId="32F806CF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Anthracene</w:t>
            </w:r>
          </w:p>
        </w:tc>
        <w:tc>
          <w:tcPr>
            <w:tcW w:w="1805" w:type="dxa"/>
          </w:tcPr>
          <w:p w14:paraId="445CAC58" w14:textId="7C3CBAAE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78FEB9F4" w14:textId="7E4348A8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378A28A" w14:textId="0F304B9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47CEA7AA" w14:textId="50B0FF7C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6CBE3EBD" w14:textId="77777777" w:rsidTr="4CF40158">
        <w:tc>
          <w:tcPr>
            <w:tcW w:w="1805" w:type="dxa"/>
          </w:tcPr>
          <w:p w14:paraId="0D099102" w14:textId="2EC419A9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Fluorene</w:t>
            </w:r>
          </w:p>
        </w:tc>
        <w:tc>
          <w:tcPr>
            <w:tcW w:w="1805" w:type="dxa"/>
          </w:tcPr>
          <w:p w14:paraId="781DFE20" w14:textId="209B5773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333B063D" w14:textId="59539937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3A7BE017" w14:textId="62018FA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805" w:type="dxa"/>
          </w:tcPr>
          <w:p w14:paraId="0E6C1115" w14:textId="5D6B8552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4CF40158" w14:paraId="64EC3B7A" w14:textId="77777777" w:rsidTr="4CF40158">
        <w:tc>
          <w:tcPr>
            <w:tcW w:w="1805" w:type="dxa"/>
          </w:tcPr>
          <w:p w14:paraId="3EE3748F" w14:textId="2371A204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Pyrene</w:t>
            </w:r>
          </w:p>
        </w:tc>
        <w:tc>
          <w:tcPr>
            <w:tcW w:w="1805" w:type="dxa"/>
          </w:tcPr>
          <w:p w14:paraId="72AD24BE" w14:textId="77B4B65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72AB0101" w14:textId="243F4ED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5211050" w14:textId="5A159532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564BC6E0" w14:textId="3CA719F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5897C854" w14:textId="77777777" w:rsidTr="4CF40158">
        <w:tc>
          <w:tcPr>
            <w:tcW w:w="1805" w:type="dxa"/>
          </w:tcPr>
          <w:p w14:paraId="7028D679" w14:textId="7DA2792D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Benzo(</w:t>
            </w:r>
            <w:proofErr w:type="spellStart"/>
            <w:r w:rsidRPr="4CF40158">
              <w:rPr>
                <w:color w:val="000000" w:themeColor="text1"/>
                <w:sz w:val="20"/>
                <w:szCs w:val="20"/>
              </w:rPr>
              <w:t>b+</w:t>
            </w:r>
            <w:proofErr w:type="gramStart"/>
            <w:r w:rsidRPr="4CF40158">
              <w:rPr>
                <w:color w:val="000000" w:themeColor="text1"/>
                <w:sz w:val="20"/>
                <w:szCs w:val="20"/>
              </w:rPr>
              <w:t>K</w:t>
            </w:r>
            <w:proofErr w:type="spellEnd"/>
            <w:r w:rsidRPr="4CF40158">
              <w:rPr>
                <w:color w:val="000000" w:themeColor="text1"/>
                <w:sz w:val="20"/>
                <w:szCs w:val="20"/>
              </w:rPr>
              <w:t>)fluoranthene</w:t>
            </w:r>
            <w:proofErr w:type="gramEnd"/>
          </w:p>
        </w:tc>
        <w:tc>
          <w:tcPr>
            <w:tcW w:w="1805" w:type="dxa"/>
          </w:tcPr>
          <w:p w14:paraId="63D2AA93" w14:textId="7A4EF1F7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3E0255D4" w14:textId="1FA2A9A2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620F7114" w14:textId="45F83579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36AE4535" w14:textId="2374CD19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380D65A5" w14:textId="77777777" w:rsidTr="4CF40158">
        <w:tc>
          <w:tcPr>
            <w:tcW w:w="1805" w:type="dxa"/>
          </w:tcPr>
          <w:p w14:paraId="3FF8F5EC" w14:textId="4B5CB96D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Perylene</w:t>
            </w:r>
          </w:p>
        </w:tc>
        <w:tc>
          <w:tcPr>
            <w:tcW w:w="1805" w:type="dxa"/>
          </w:tcPr>
          <w:p w14:paraId="16A8ACAC" w14:textId="5B2583D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71467862" w14:textId="464A74B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AA3F365" w14:textId="12CA83B3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05" w:type="dxa"/>
          </w:tcPr>
          <w:p w14:paraId="639FBD34" w14:textId="640A6662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4CF40158" w14:paraId="2885B4A3" w14:textId="77777777" w:rsidTr="4CF40158">
        <w:tc>
          <w:tcPr>
            <w:tcW w:w="1805" w:type="dxa"/>
          </w:tcPr>
          <w:p w14:paraId="7E2F9B06" w14:textId="694474DE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Benzo(a)pyrene</w:t>
            </w:r>
          </w:p>
        </w:tc>
        <w:tc>
          <w:tcPr>
            <w:tcW w:w="1805" w:type="dxa"/>
          </w:tcPr>
          <w:p w14:paraId="7CDBB328" w14:textId="53673DFC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612CEC19" w14:textId="305D650A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167BDF95" w14:textId="11D0029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6822449C" w14:textId="6EE6FFB6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4CF40158" w14:paraId="3F346983" w14:textId="77777777" w:rsidTr="4CF40158">
        <w:tc>
          <w:tcPr>
            <w:tcW w:w="1805" w:type="dxa"/>
          </w:tcPr>
          <w:p w14:paraId="30811F53" w14:textId="6D2A3A41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Benzo(e)pyrene</w:t>
            </w:r>
          </w:p>
        </w:tc>
        <w:tc>
          <w:tcPr>
            <w:tcW w:w="1805" w:type="dxa"/>
          </w:tcPr>
          <w:p w14:paraId="02D5A697" w14:textId="7A22F04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47F49F67" w14:textId="65594D9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3E611D67" w14:textId="3A6FA961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6741AF23" w14:textId="6795E997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47CCEA2F" w14:textId="77777777" w:rsidTr="4CF40158">
        <w:tc>
          <w:tcPr>
            <w:tcW w:w="1805" w:type="dxa"/>
          </w:tcPr>
          <w:p w14:paraId="39C4B267" w14:textId="0238E1F6" w:rsidR="4CF40158" w:rsidRDefault="4CF40158">
            <w:proofErr w:type="spellStart"/>
            <w:r w:rsidRPr="4CF40158">
              <w:rPr>
                <w:color w:val="000000" w:themeColor="text1"/>
                <w:sz w:val="20"/>
                <w:szCs w:val="20"/>
              </w:rPr>
              <w:t>Indeno</w:t>
            </w:r>
            <w:proofErr w:type="spellEnd"/>
            <w:r w:rsidRPr="4CF40158">
              <w:rPr>
                <w:color w:val="000000" w:themeColor="text1"/>
                <w:sz w:val="20"/>
                <w:szCs w:val="20"/>
              </w:rPr>
              <w:t>(1,2,3-</w:t>
            </w:r>
            <w:proofErr w:type="gramStart"/>
            <w:r w:rsidRPr="4CF40158">
              <w:rPr>
                <w:color w:val="000000" w:themeColor="text1"/>
                <w:sz w:val="20"/>
                <w:szCs w:val="20"/>
              </w:rPr>
              <w:t>cd)pyrene</w:t>
            </w:r>
            <w:proofErr w:type="gramEnd"/>
          </w:p>
        </w:tc>
        <w:tc>
          <w:tcPr>
            <w:tcW w:w="1805" w:type="dxa"/>
          </w:tcPr>
          <w:p w14:paraId="76BBFC9B" w14:textId="3C66C1B8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6AEC71EF" w14:textId="4F04F7C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34AD279B" w14:textId="4D464E83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236F11C8" w14:textId="4C887E29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4AEC6346" w14:textId="77777777" w:rsidTr="4CF40158">
        <w:tc>
          <w:tcPr>
            <w:tcW w:w="1805" w:type="dxa"/>
          </w:tcPr>
          <w:p w14:paraId="4D210B1A" w14:textId="708D6934" w:rsidR="4CF40158" w:rsidRDefault="4CF40158">
            <w:proofErr w:type="spellStart"/>
            <w:r w:rsidRPr="4CF40158">
              <w:rPr>
                <w:color w:val="000000" w:themeColor="text1"/>
                <w:sz w:val="20"/>
                <w:szCs w:val="20"/>
              </w:rPr>
              <w:t>Idibenz</w:t>
            </w:r>
            <w:proofErr w:type="spellEnd"/>
            <w:r w:rsidRPr="4CF40158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 w:rsidRPr="4CF40158">
              <w:rPr>
                <w:color w:val="000000" w:themeColor="text1"/>
                <w:sz w:val="20"/>
                <w:szCs w:val="20"/>
              </w:rPr>
              <w:t>a,H</w:t>
            </w:r>
            <w:proofErr w:type="spellEnd"/>
            <w:proofErr w:type="gramEnd"/>
            <w:r w:rsidRPr="4CF40158">
              <w:rPr>
                <w:color w:val="000000" w:themeColor="text1"/>
                <w:sz w:val="20"/>
                <w:szCs w:val="20"/>
              </w:rPr>
              <w:t>)anthracene</w:t>
            </w:r>
          </w:p>
        </w:tc>
        <w:tc>
          <w:tcPr>
            <w:tcW w:w="1805" w:type="dxa"/>
          </w:tcPr>
          <w:p w14:paraId="76675590" w14:textId="03CA5CD9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48FB1B90" w14:textId="2D12751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6C260B72" w14:textId="47A2693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550056A8" w14:textId="24CC64FB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</w:tr>
      <w:tr w:rsidR="4CF40158" w14:paraId="79CC424E" w14:textId="77777777" w:rsidTr="4CF40158">
        <w:tc>
          <w:tcPr>
            <w:tcW w:w="1805" w:type="dxa"/>
          </w:tcPr>
          <w:p w14:paraId="33A268AD" w14:textId="73A1D096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Benzo(</w:t>
            </w:r>
            <w:proofErr w:type="spellStart"/>
            <w:r w:rsidRPr="4CF40158">
              <w:rPr>
                <w:color w:val="000000" w:themeColor="text1"/>
                <w:sz w:val="20"/>
                <w:szCs w:val="20"/>
              </w:rPr>
              <w:t>ghi</w:t>
            </w:r>
            <w:proofErr w:type="spellEnd"/>
            <w:r w:rsidRPr="4CF40158">
              <w:rPr>
                <w:color w:val="000000" w:themeColor="text1"/>
                <w:sz w:val="20"/>
                <w:szCs w:val="20"/>
              </w:rPr>
              <w:t>)perylene</w:t>
            </w:r>
          </w:p>
        </w:tc>
        <w:tc>
          <w:tcPr>
            <w:tcW w:w="1805" w:type="dxa"/>
          </w:tcPr>
          <w:p w14:paraId="17DFAA1C" w14:textId="652EF95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5" w:type="dxa"/>
          </w:tcPr>
          <w:p w14:paraId="346487F3" w14:textId="7610BF18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52034DF9" w14:textId="1B0FCA68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0.02</w:t>
            </w:r>
          </w:p>
        </w:tc>
        <w:tc>
          <w:tcPr>
            <w:tcW w:w="1805" w:type="dxa"/>
          </w:tcPr>
          <w:p w14:paraId="4BDA8038" w14:textId="3C650493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4CF40158" w14:paraId="4AA5C32D" w14:textId="77777777" w:rsidTr="4CF40158">
        <w:tc>
          <w:tcPr>
            <w:tcW w:w="1805" w:type="dxa"/>
          </w:tcPr>
          <w:p w14:paraId="5A470BDB" w14:textId="1BFC438D" w:rsidR="4CF40158" w:rsidRDefault="4CF40158"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100% WAF Total ∑PAHs</w:t>
            </w:r>
          </w:p>
        </w:tc>
        <w:tc>
          <w:tcPr>
            <w:tcW w:w="1805" w:type="dxa"/>
          </w:tcPr>
          <w:p w14:paraId="3AFC781C" w14:textId="62B70EBC" w:rsidR="4CF40158" w:rsidRDefault="4CF40158"/>
        </w:tc>
        <w:tc>
          <w:tcPr>
            <w:tcW w:w="1805" w:type="dxa"/>
          </w:tcPr>
          <w:p w14:paraId="4AD82B8E" w14:textId="170CB8EE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&lt; 0.02</w:t>
            </w:r>
          </w:p>
        </w:tc>
        <w:tc>
          <w:tcPr>
            <w:tcW w:w="1805" w:type="dxa"/>
          </w:tcPr>
          <w:p w14:paraId="73289568" w14:textId="6D659631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107.19</w:t>
            </w:r>
          </w:p>
        </w:tc>
        <w:tc>
          <w:tcPr>
            <w:tcW w:w="1805" w:type="dxa"/>
          </w:tcPr>
          <w:p w14:paraId="5C36D735" w14:textId="2426D1B0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72.32</w:t>
            </w:r>
          </w:p>
        </w:tc>
      </w:tr>
      <w:tr w:rsidR="4CF40158" w14:paraId="4B36C4E8" w14:textId="77777777" w:rsidTr="4CF40158">
        <w:tc>
          <w:tcPr>
            <w:tcW w:w="1805" w:type="dxa"/>
          </w:tcPr>
          <w:p w14:paraId="116F9921" w14:textId="587B8CA1" w:rsidR="4CF40158" w:rsidRDefault="4CF40158"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7C83DC81" w14:textId="68280080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26AB1221" w14:textId="48748870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18CDD0C5" w14:textId="48BA2C78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4BDDD24F" w14:textId="77895860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CF40158" w14:paraId="6724E376" w14:textId="77777777" w:rsidTr="4CF40158">
        <w:tc>
          <w:tcPr>
            <w:tcW w:w="1805" w:type="dxa"/>
          </w:tcPr>
          <w:p w14:paraId="567D9DE8" w14:textId="1FA4D52A" w:rsidR="4CF40158" w:rsidRDefault="4CF40158"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4CF4015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TPHs</w:t>
            </w:r>
          </w:p>
        </w:tc>
        <w:tc>
          <w:tcPr>
            <w:tcW w:w="1805" w:type="dxa"/>
          </w:tcPr>
          <w:p w14:paraId="32F18FAE" w14:textId="7C97E909" w:rsidR="4CF40158" w:rsidRDefault="4CF40158" w:rsidP="4CF40158">
            <w:pPr>
              <w:jc w:val="right"/>
            </w:pPr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7D372A19" w14:textId="33520123" w:rsidR="4CF40158" w:rsidRDefault="4CF40158"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10FE759C" w14:textId="5FE00637" w:rsidR="4CF40158" w:rsidRDefault="4CF40158"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17C8969E" w14:textId="3C37FB1E" w:rsidR="4CF40158" w:rsidRDefault="4CF40158">
            <w:r w:rsidRPr="4CF4015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CF40158" w14:paraId="25DBFAFD" w14:textId="77777777" w:rsidTr="4CF40158">
        <w:tc>
          <w:tcPr>
            <w:tcW w:w="1805" w:type="dxa"/>
          </w:tcPr>
          <w:p w14:paraId="7C884484" w14:textId="16A8B5A8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Hydrocarbons C10-C14</w:t>
            </w:r>
          </w:p>
        </w:tc>
        <w:tc>
          <w:tcPr>
            <w:tcW w:w="1805" w:type="dxa"/>
          </w:tcPr>
          <w:p w14:paraId="6250A1A5" w14:textId="19903D2D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73D6A5C4" w14:textId="2CA14A6E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805" w:type="dxa"/>
          </w:tcPr>
          <w:p w14:paraId="775DAA74" w14:textId="59047F3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1805" w:type="dxa"/>
          </w:tcPr>
          <w:p w14:paraId="5C347426" w14:textId="540401DF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32000</w:t>
            </w:r>
          </w:p>
        </w:tc>
      </w:tr>
      <w:tr w:rsidR="4CF40158" w14:paraId="138B0E22" w14:textId="77777777" w:rsidTr="4CF40158">
        <w:tc>
          <w:tcPr>
            <w:tcW w:w="1805" w:type="dxa"/>
          </w:tcPr>
          <w:p w14:paraId="2BC9103E" w14:textId="1B488F22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Hydrocarbons C15-C28</w:t>
            </w:r>
          </w:p>
        </w:tc>
        <w:tc>
          <w:tcPr>
            <w:tcW w:w="1805" w:type="dxa"/>
          </w:tcPr>
          <w:p w14:paraId="69353C74" w14:textId="2E4467F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65CC57E5" w14:textId="3D94044A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805" w:type="dxa"/>
          </w:tcPr>
          <w:p w14:paraId="093EC5C9" w14:textId="74DA7E27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3200</w:t>
            </w:r>
          </w:p>
        </w:tc>
        <w:tc>
          <w:tcPr>
            <w:tcW w:w="1805" w:type="dxa"/>
          </w:tcPr>
          <w:p w14:paraId="23B9942A" w14:textId="10F5D5D5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2000</w:t>
            </w:r>
          </w:p>
        </w:tc>
      </w:tr>
      <w:tr w:rsidR="4CF40158" w14:paraId="6C9733A8" w14:textId="77777777" w:rsidTr="4CF40158">
        <w:tc>
          <w:tcPr>
            <w:tcW w:w="1805" w:type="dxa"/>
          </w:tcPr>
          <w:p w14:paraId="2CD56225" w14:textId="0ECA9AB9" w:rsidR="4CF40158" w:rsidRDefault="4CF40158">
            <w:r w:rsidRPr="4CF40158">
              <w:rPr>
                <w:color w:val="000000" w:themeColor="text1"/>
                <w:sz w:val="20"/>
                <w:szCs w:val="20"/>
              </w:rPr>
              <w:t>Hydrocarbons C29-C36</w:t>
            </w:r>
          </w:p>
        </w:tc>
        <w:tc>
          <w:tcPr>
            <w:tcW w:w="1805" w:type="dxa"/>
          </w:tcPr>
          <w:p w14:paraId="06661723" w14:textId="106A06E5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5C337D15" w14:textId="0AAD4D3E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805" w:type="dxa"/>
          </w:tcPr>
          <w:p w14:paraId="48EFF746" w14:textId="67F7648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805" w:type="dxa"/>
          </w:tcPr>
          <w:p w14:paraId="2972F4C5" w14:textId="640A0914" w:rsidR="4CF40158" w:rsidRDefault="4CF40158" w:rsidP="4CF40158">
            <w:pPr>
              <w:jc w:val="right"/>
            </w:pPr>
            <w:r w:rsidRPr="4CF40158">
              <w:rPr>
                <w:color w:val="000000" w:themeColor="text1"/>
                <w:sz w:val="20"/>
                <w:szCs w:val="20"/>
              </w:rPr>
              <w:t>200</w:t>
            </w:r>
          </w:p>
        </w:tc>
      </w:tr>
      <w:tr w:rsidR="4CF40158" w14:paraId="67B75889" w14:textId="77777777" w:rsidTr="4CF40158">
        <w:tc>
          <w:tcPr>
            <w:tcW w:w="1805" w:type="dxa"/>
          </w:tcPr>
          <w:p w14:paraId="64A73962" w14:textId="178BF3D4" w:rsidR="4CF40158" w:rsidRDefault="4CF40158"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TPH</w:t>
            </w:r>
          </w:p>
        </w:tc>
        <w:tc>
          <w:tcPr>
            <w:tcW w:w="1805" w:type="dxa"/>
          </w:tcPr>
          <w:p w14:paraId="2FB9BC1D" w14:textId="0DDFF8A6" w:rsidR="4CF40158" w:rsidRDefault="4CF40158"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</w:tcPr>
          <w:p w14:paraId="69B250E2" w14:textId="2544E700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5" w:type="dxa"/>
          </w:tcPr>
          <w:p w14:paraId="09080302" w14:textId="56FE686E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4060</w:t>
            </w:r>
          </w:p>
        </w:tc>
        <w:tc>
          <w:tcPr>
            <w:tcW w:w="1805" w:type="dxa"/>
          </w:tcPr>
          <w:p w14:paraId="3508FCC6" w14:textId="38992B99" w:rsidR="4CF40158" w:rsidRDefault="4CF40158" w:rsidP="4CF40158">
            <w:pPr>
              <w:jc w:val="right"/>
            </w:pPr>
            <w:r w:rsidRPr="4CF40158">
              <w:rPr>
                <w:i/>
                <w:iCs/>
                <w:color w:val="000000" w:themeColor="text1"/>
                <w:sz w:val="20"/>
                <w:szCs w:val="20"/>
              </w:rPr>
              <w:t>34200</w:t>
            </w:r>
          </w:p>
        </w:tc>
      </w:tr>
    </w:tbl>
    <w:p w14:paraId="28E00438" w14:textId="3CB4BF1A" w:rsidR="4CF40158" w:rsidRDefault="4CF40158" w:rsidP="4CF40158"/>
    <w:sectPr w:rsidR="4CF40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071C"/>
    <w:rsid w:val="0032071C"/>
    <w:rsid w:val="00725694"/>
    <w:rsid w:val="009C16BE"/>
    <w:rsid w:val="00BA5F72"/>
    <w:rsid w:val="00CB6966"/>
    <w:rsid w:val="00E2057C"/>
    <w:rsid w:val="4CF4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D98D"/>
  <w15:docId w15:val="{03ACBE12-878D-452B-8D09-85F790362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71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Australian Institute of Marine Science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ebster</dc:creator>
  <cp:lastModifiedBy>Heidi Luter</cp:lastModifiedBy>
  <cp:revision>6</cp:revision>
  <dcterms:created xsi:type="dcterms:W3CDTF">2015-10-07T23:28:00Z</dcterms:created>
  <dcterms:modified xsi:type="dcterms:W3CDTF">2019-11-05T23:03:00Z</dcterms:modified>
</cp:coreProperties>
</file>